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1A3" w:rsidRPr="00241B8D" w:rsidRDefault="00D60654" w:rsidP="00241B8D">
      <w:pPr>
        <w:suppressLineNumbers/>
        <w:adjustRightInd w:val="0"/>
        <w:snapToGrid w:val="0"/>
        <w:spacing w:line="480" w:lineRule="auto"/>
        <w:rPr>
          <w:rFonts w:ascii="Times New Roman" w:hAnsi="Times New Roman" w:cs="Times New Roman"/>
          <w:color w:val="C00000"/>
          <w:sz w:val="24"/>
          <w:szCs w:val="24"/>
        </w:rPr>
      </w:pPr>
      <w:r>
        <w:rPr>
          <w:noProof/>
          <w:lang w:val="da-DK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663575</wp:posOffset>
            </wp:positionH>
            <wp:positionV relativeFrom="paragraph">
              <wp:posOffset>2941320</wp:posOffset>
            </wp:positionV>
            <wp:extent cx="4023360" cy="2956560"/>
            <wp:effectExtent l="0" t="0" r="0" b="0"/>
            <wp:wrapTopAndBottom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da-DK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567966</wp:posOffset>
            </wp:positionH>
            <wp:positionV relativeFrom="paragraph">
              <wp:posOffset>414</wp:posOffset>
            </wp:positionV>
            <wp:extent cx="4134485" cy="2909570"/>
            <wp:effectExtent l="0" t="0" r="0" b="5080"/>
            <wp:wrapTopAndBottom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65B17" w:rsidRPr="000172C2" w:rsidRDefault="00D60654" w:rsidP="00421A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172C2">
        <w:rPr>
          <w:rFonts w:ascii="Times New Roman" w:hAnsi="Times New Roman" w:cs="Times New Roman"/>
          <w:sz w:val="24"/>
          <w:szCs w:val="24"/>
        </w:rPr>
        <w:t>Figur</w:t>
      </w:r>
      <w:r w:rsidRPr="00B67631">
        <w:rPr>
          <w:rFonts w:ascii="Times New Roman" w:hAnsi="Times New Roman" w:cs="Times New Roman"/>
          <w:sz w:val="24"/>
          <w:szCs w:val="24"/>
        </w:rPr>
        <w:t>e S</w:t>
      </w:r>
      <w:r w:rsidR="000172C2" w:rsidRPr="00B67631">
        <w:rPr>
          <w:rFonts w:ascii="Times New Roman" w:hAnsi="Times New Roman" w:cs="Times New Roman"/>
          <w:sz w:val="24"/>
          <w:szCs w:val="24"/>
        </w:rPr>
        <w:t>2</w:t>
      </w:r>
      <w:r w:rsidRPr="00B67631">
        <w:rPr>
          <w:rFonts w:ascii="Times New Roman" w:hAnsi="Times New Roman" w:cs="Times New Roman"/>
          <w:sz w:val="24"/>
          <w:szCs w:val="24"/>
        </w:rPr>
        <w:t xml:space="preserve">. </w:t>
      </w:r>
      <w:r w:rsidRPr="000172C2">
        <w:rPr>
          <w:rFonts w:ascii="Times New Roman" w:hAnsi="Times New Roman" w:cs="Times New Roman"/>
          <w:sz w:val="24"/>
          <w:szCs w:val="24"/>
        </w:rPr>
        <w:t xml:space="preserve">Hydrolysis of 10% corn </w:t>
      </w:r>
      <w:proofErr w:type="spellStart"/>
      <w:r w:rsidRPr="000172C2">
        <w:rPr>
          <w:rFonts w:ascii="Times New Roman" w:hAnsi="Times New Roman" w:cs="Times New Roman"/>
          <w:sz w:val="24"/>
          <w:szCs w:val="24"/>
        </w:rPr>
        <w:t>stover</w:t>
      </w:r>
      <w:proofErr w:type="spellEnd"/>
      <w:r w:rsidRPr="000172C2">
        <w:rPr>
          <w:rFonts w:ascii="Times New Roman" w:hAnsi="Times New Roman" w:cs="Times New Roman"/>
          <w:sz w:val="24"/>
          <w:szCs w:val="24"/>
        </w:rPr>
        <w:t xml:space="preserve"> after pretreatment with aqueous ammonia (AA-CS) by CEL (2 mg/g DM Cel5A, 8 mg/g DM Cel7A, and 0.2 mg/g DM Cel3A), and XYL (4 mg/g DM), and/or ARA (2 mg/g DM) at 50ºC for 24 </w:t>
      </w:r>
      <w:r w:rsidRPr="000172C2">
        <w:rPr>
          <w:rFonts w:ascii="Times New Roman" w:hAnsi="Times New Roman" w:cs="Times New Roman" w:hint="eastAsia"/>
          <w:sz w:val="24"/>
          <w:szCs w:val="24"/>
        </w:rPr>
        <w:t>(</w:t>
      </w:r>
      <w:r w:rsidRPr="000172C2">
        <w:rPr>
          <w:rFonts w:ascii="Times New Roman" w:hAnsi="Times New Roman" w:cs="Times New Roman"/>
          <w:sz w:val="24"/>
          <w:szCs w:val="24"/>
        </w:rPr>
        <w:t>A</w:t>
      </w:r>
      <w:r w:rsidRPr="000172C2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Pr="000172C2">
        <w:rPr>
          <w:rFonts w:ascii="Times New Roman" w:hAnsi="Times New Roman" w:cs="Times New Roman"/>
          <w:sz w:val="24"/>
          <w:szCs w:val="24"/>
        </w:rPr>
        <w:t>and 72 h (B). The error bars represent the standard error of three independent experiments</w:t>
      </w:r>
      <w:r w:rsidRPr="000172C2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0172C2" w:rsidRDefault="000172C2" w:rsidP="00421AA6">
      <w:pPr>
        <w:spacing w:line="480" w:lineRule="auto"/>
        <w:rPr>
          <w:rFonts w:ascii="Times New Roman" w:hAnsi="Times New Roman" w:cs="Times New Roman"/>
          <w:sz w:val="24"/>
        </w:rPr>
      </w:pPr>
    </w:p>
    <w:p w:rsidR="000172C2" w:rsidRDefault="000172C2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</w:rPr>
      </w:pPr>
    </w:p>
    <w:sectPr w:rsidR="000172C2" w:rsidSect="00BE71A3">
      <w:footerReference w:type="default" r:id="rId8"/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16281" w:rsidRDefault="00E16281" w:rsidP="006F754B">
      <w:r>
        <w:separator/>
      </w:r>
    </w:p>
  </w:endnote>
  <w:endnote w:type="continuationSeparator" w:id="0">
    <w:p w:rsidR="00E16281" w:rsidRDefault="00E16281" w:rsidP="006F75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F754B" w:rsidRPr="006F754B" w:rsidRDefault="006F754B">
    <w:pPr>
      <w:pStyle w:val="a6"/>
      <w:jc w:val="center"/>
      <w:rPr>
        <w:caps/>
        <w:noProof/>
      </w:rPr>
    </w:pPr>
    <w:r w:rsidRPr="006F754B">
      <w:rPr>
        <w:caps/>
      </w:rPr>
      <w:fldChar w:fldCharType="begin"/>
    </w:r>
    <w:r w:rsidRPr="006F754B">
      <w:rPr>
        <w:caps/>
      </w:rPr>
      <w:instrText xml:space="preserve"> PAGE   \* MERGEFORMAT </w:instrText>
    </w:r>
    <w:r w:rsidRPr="006F754B">
      <w:rPr>
        <w:caps/>
      </w:rPr>
      <w:fldChar w:fldCharType="separate"/>
    </w:r>
    <w:r w:rsidR="00F43D20">
      <w:rPr>
        <w:caps/>
        <w:noProof/>
      </w:rPr>
      <w:t>1</w:t>
    </w:r>
    <w:r w:rsidRPr="006F754B">
      <w:rPr>
        <w:caps/>
        <w:noProof/>
      </w:rPr>
      <w:fldChar w:fldCharType="end"/>
    </w:r>
  </w:p>
  <w:p w:rsidR="006F754B" w:rsidRDefault="006F754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16281" w:rsidRDefault="00E16281" w:rsidP="006F754B">
      <w:r>
        <w:separator/>
      </w:r>
    </w:p>
  </w:footnote>
  <w:footnote w:type="continuationSeparator" w:id="0">
    <w:p w:rsidR="00E16281" w:rsidRDefault="00E16281" w:rsidP="006F75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zNrA0MjYxMjMzMDJR0lEKTi0uzszPAykwqgUAJktznSwAAAA="/>
  </w:docVars>
  <w:rsids>
    <w:rsidRoot w:val="009A3ABC"/>
    <w:rsid w:val="00002656"/>
    <w:rsid w:val="000172C2"/>
    <w:rsid w:val="001D3DEE"/>
    <w:rsid w:val="00241B8D"/>
    <w:rsid w:val="002C321B"/>
    <w:rsid w:val="00365C26"/>
    <w:rsid w:val="00421AA6"/>
    <w:rsid w:val="004A7735"/>
    <w:rsid w:val="00601990"/>
    <w:rsid w:val="006F754B"/>
    <w:rsid w:val="00765B17"/>
    <w:rsid w:val="009206B6"/>
    <w:rsid w:val="00950EF8"/>
    <w:rsid w:val="00967804"/>
    <w:rsid w:val="009A3ABC"/>
    <w:rsid w:val="00A700CD"/>
    <w:rsid w:val="00B67631"/>
    <w:rsid w:val="00BE71A3"/>
    <w:rsid w:val="00D60654"/>
    <w:rsid w:val="00DF1FEE"/>
    <w:rsid w:val="00E16281"/>
    <w:rsid w:val="00F43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E87F3"/>
  <w15:chartTrackingRefBased/>
  <w15:docId w15:val="{C30F198C-DC0E-4911-BD2E-9DA05EA55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D3DEE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tle1">
    <w:name w:val="Title1"/>
    <w:basedOn w:val="a"/>
    <w:next w:val="a"/>
    <w:qFormat/>
    <w:rsid w:val="00421AA6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a"/>
    <w:qFormat/>
    <w:rsid w:val="00421AA6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character" w:styleId="a3">
    <w:name w:val="Hyperlink"/>
    <w:basedOn w:val="a0"/>
    <w:uiPriority w:val="99"/>
    <w:unhideWhenUsed/>
    <w:rsid w:val="00421AA6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6F754B"/>
    <w:pPr>
      <w:tabs>
        <w:tab w:val="center" w:pos="4819"/>
        <w:tab w:val="right" w:pos="9638"/>
      </w:tabs>
    </w:pPr>
  </w:style>
  <w:style w:type="character" w:customStyle="1" w:styleId="a5">
    <w:name w:val="页眉 字符"/>
    <w:basedOn w:val="a0"/>
    <w:link w:val="a4"/>
    <w:uiPriority w:val="99"/>
    <w:rsid w:val="006F754B"/>
    <w:rPr>
      <w:kern w:val="2"/>
      <w:sz w:val="21"/>
      <w:lang w:val="en-US"/>
    </w:rPr>
  </w:style>
  <w:style w:type="paragraph" w:styleId="a6">
    <w:name w:val="footer"/>
    <w:basedOn w:val="a"/>
    <w:link w:val="a7"/>
    <w:uiPriority w:val="99"/>
    <w:unhideWhenUsed/>
    <w:rsid w:val="006F754B"/>
    <w:pPr>
      <w:tabs>
        <w:tab w:val="center" w:pos="4819"/>
        <w:tab w:val="right" w:pos="9638"/>
      </w:tabs>
    </w:pPr>
  </w:style>
  <w:style w:type="character" w:customStyle="1" w:styleId="a7">
    <w:name w:val="页脚 字符"/>
    <w:basedOn w:val="a0"/>
    <w:link w:val="a6"/>
    <w:uiPriority w:val="99"/>
    <w:rsid w:val="006F754B"/>
    <w:rPr>
      <w:kern w:val="2"/>
      <w:sz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(B): 72 h</a:t>
            </a:r>
          </a:p>
        </c:rich>
      </c:tx>
      <c:layout>
        <c:manualLayout>
          <c:xMode val="edge"/>
          <c:yMode val="edge"/>
          <c:x val="0.76748712518889683"/>
          <c:y val="2.29668939578428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3788586610366905"/>
          <c:y val="0.11714695456882322"/>
          <c:w val="0.71876644649196486"/>
          <c:h val="0.74919365749384415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3!$O$11</c:f>
              <c:strCache>
                <c:ptCount val="1"/>
                <c:pt idx="0">
                  <c:v>Glucose</c:v>
                </c:pt>
              </c:strCache>
            </c:strRef>
          </c:tx>
          <c:spPr>
            <a:solidFill>
              <a:srgbClr val="366E3F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S$11:$S$14</c:f>
                <c:numCache>
                  <c:formatCode>General</c:formatCode>
                  <c:ptCount val="4"/>
                  <c:pt idx="0">
                    <c:v>0.35310418880283501</c:v>
                  </c:pt>
                  <c:pt idx="1">
                    <c:v>7.4403672520730005E-2</c:v>
                  </c:pt>
                  <c:pt idx="2">
                    <c:v>1.57435587329034</c:v>
                  </c:pt>
                  <c:pt idx="3">
                    <c:v>0.53642177619282205</c:v>
                  </c:pt>
                </c:numCache>
              </c:numRef>
            </c:plus>
            <c:minus>
              <c:numRef>
                <c:f>Sheet3!$S$11:$S$14</c:f>
                <c:numCache>
                  <c:formatCode>General</c:formatCode>
                  <c:ptCount val="4"/>
                  <c:pt idx="0">
                    <c:v>0.35310418880283501</c:v>
                  </c:pt>
                  <c:pt idx="1">
                    <c:v>7.4403672520730005E-2</c:v>
                  </c:pt>
                  <c:pt idx="2">
                    <c:v>1.57435587329034</c:v>
                  </c:pt>
                  <c:pt idx="3">
                    <c:v>0.536421776192822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12:$N$15</c:f>
              <c:strCache>
                <c:ptCount val="4"/>
                <c:pt idx="0">
                  <c:v>CEL</c:v>
                </c:pt>
                <c:pt idx="1">
                  <c:v>CEL+ARA</c:v>
                </c:pt>
                <c:pt idx="2">
                  <c:v>CEL+XYL</c:v>
                </c:pt>
                <c:pt idx="3">
                  <c:v>CEL+ARA+XYL</c:v>
                </c:pt>
              </c:strCache>
            </c:strRef>
          </c:cat>
          <c:val>
            <c:numRef>
              <c:f>Sheet3!$O$12:$O$15</c:f>
              <c:numCache>
                <c:formatCode>General</c:formatCode>
                <c:ptCount val="4"/>
                <c:pt idx="0">
                  <c:v>19.639468690702088</c:v>
                </c:pt>
                <c:pt idx="1">
                  <c:v>20.49335863377609</c:v>
                </c:pt>
                <c:pt idx="2">
                  <c:v>56.356736242884246</c:v>
                </c:pt>
                <c:pt idx="3">
                  <c:v>62.5047438330170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1C-4744-959F-9D0880A745A4}"/>
            </c:ext>
          </c:extLst>
        </c:ser>
        <c:ser>
          <c:idx val="1"/>
          <c:order val="1"/>
          <c:tx>
            <c:strRef>
              <c:f>Sheet3!$P$11</c:f>
              <c:strCache>
                <c:ptCount val="1"/>
                <c:pt idx="0">
                  <c:v>Xylose</c:v>
                </c:pt>
              </c:strCache>
            </c:strRef>
          </c:tx>
          <c:spPr>
            <a:solidFill>
              <a:srgbClr val="1B6887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T$11:$T$14</c:f>
                <c:numCache>
                  <c:formatCode>General</c:formatCode>
                  <c:ptCount val="4"/>
                  <c:pt idx="0">
                    <c:v>0.41377737315038898</c:v>
                  </c:pt>
                  <c:pt idx="1">
                    <c:v>0.83003128360044498</c:v>
                  </c:pt>
                  <c:pt idx="2">
                    <c:v>7.5234627003338994E-2</c:v>
                  </c:pt>
                  <c:pt idx="3">
                    <c:v>0.925698650862815</c:v>
                  </c:pt>
                </c:numCache>
              </c:numRef>
            </c:plus>
            <c:minus>
              <c:numRef>
                <c:f>Sheet3!$T$11:$T$14</c:f>
                <c:numCache>
                  <c:formatCode>General</c:formatCode>
                  <c:ptCount val="4"/>
                  <c:pt idx="0">
                    <c:v>0.41377737315038898</c:v>
                  </c:pt>
                  <c:pt idx="1">
                    <c:v>0.83003128360044498</c:v>
                  </c:pt>
                  <c:pt idx="2">
                    <c:v>7.5234627003338994E-2</c:v>
                  </c:pt>
                  <c:pt idx="3">
                    <c:v>0.92569865086281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12:$N$15</c:f>
              <c:strCache>
                <c:ptCount val="4"/>
                <c:pt idx="0">
                  <c:v>CEL</c:v>
                </c:pt>
                <c:pt idx="1">
                  <c:v>CEL+ARA</c:v>
                </c:pt>
                <c:pt idx="2">
                  <c:v>CEL+XYL</c:v>
                </c:pt>
                <c:pt idx="3">
                  <c:v>CEL+ARA+XYL</c:v>
                </c:pt>
              </c:strCache>
            </c:strRef>
          </c:cat>
          <c:val>
            <c:numRef>
              <c:f>Sheet3!$P$12:$P$15</c:f>
              <c:numCache>
                <c:formatCode>General</c:formatCode>
                <c:ptCount val="4"/>
                <c:pt idx="0">
                  <c:v>1.125</c:v>
                </c:pt>
                <c:pt idx="1">
                  <c:v>5.6037735849056602</c:v>
                </c:pt>
                <c:pt idx="2">
                  <c:v>19.65566037735849</c:v>
                </c:pt>
                <c:pt idx="3">
                  <c:v>24.070754716981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1C-4744-959F-9D0880A745A4}"/>
            </c:ext>
          </c:extLst>
        </c:ser>
        <c:ser>
          <c:idx val="2"/>
          <c:order val="2"/>
          <c:tx>
            <c:strRef>
              <c:f>Sheet3!$Q$11</c:f>
              <c:strCache>
                <c:ptCount val="1"/>
                <c:pt idx="0">
                  <c:v>Arabinose</c:v>
                </c:pt>
              </c:strCache>
            </c:strRef>
          </c:tx>
          <c:spPr>
            <a:solidFill>
              <a:srgbClr val="8E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U$11:$U$14</c:f>
                <c:numCache>
                  <c:formatCode>General</c:formatCode>
                  <c:ptCount val="4"/>
                  <c:pt idx="0">
                    <c:v>1.2215530136600899E-2</c:v>
                  </c:pt>
                  <c:pt idx="1">
                    <c:v>0.91604927475120002</c:v>
                  </c:pt>
                  <c:pt idx="2">
                    <c:v>3.7603783551621001E-2</c:v>
                  </c:pt>
                  <c:pt idx="3">
                    <c:v>3.0778354597952098E-2</c:v>
                  </c:pt>
                </c:numCache>
              </c:numRef>
            </c:plus>
            <c:minus>
              <c:numRef>
                <c:f>Sheet3!$U$11:$U$14</c:f>
                <c:numCache>
                  <c:formatCode>General</c:formatCode>
                  <c:ptCount val="4"/>
                  <c:pt idx="0">
                    <c:v>1.2215530136600899E-2</c:v>
                  </c:pt>
                  <c:pt idx="1">
                    <c:v>0.91604927475120002</c:v>
                  </c:pt>
                  <c:pt idx="2">
                    <c:v>3.7603783551621001E-2</c:v>
                  </c:pt>
                  <c:pt idx="3">
                    <c:v>3.0778354597952098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12:$N$15</c:f>
              <c:strCache>
                <c:ptCount val="4"/>
                <c:pt idx="0">
                  <c:v>CEL</c:v>
                </c:pt>
                <c:pt idx="1">
                  <c:v>CEL+ARA</c:v>
                </c:pt>
                <c:pt idx="2">
                  <c:v>CEL+XYL</c:v>
                </c:pt>
                <c:pt idx="3">
                  <c:v>CEL+ARA+XYL</c:v>
                </c:pt>
              </c:strCache>
            </c:strRef>
          </c:cat>
          <c:val>
            <c:numRef>
              <c:f>Sheet3!$Q$12:$Q$15</c:f>
              <c:numCache>
                <c:formatCode>General</c:formatCode>
                <c:ptCount val="4"/>
                <c:pt idx="0">
                  <c:v>3.3428571428571425</c:v>
                </c:pt>
                <c:pt idx="1">
                  <c:v>25.2</c:v>
                </c:pt>
                <c:pt idx="2">
                  <c:v>3.9857142857142853</c:v>
                </c:pt>
                <c:pt idx="3">
                  <c:v>56.571428571428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E1C-4744-959F-9D0880A745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09554536"/>
        <c:axId val="509555848"/>
      </c:barChart>
      <c:catAx>
        <c:axId val="5095545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9555848"/>
        <c:crosses val="autoZero"/>
        <c:auto val="1"/>
        <c:lblAlgn val="ctr"/>
        <c:lblOffset val="100"/>
        <c:noMultiLvlLbl val="0"/>
      </c:catAx>
      <c:valAx>
        <c:axId val="509555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Hydrolysis yiel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9554536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5424030244791642"/>
          <c:y val="0.65388836395450567"/>
          <c:w val="0.28208625481472444"/>
          <c:h val="0.203889413823272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da-DK"/>
              <a:t>(A): 24 h</a:t>
            </a:r>
          </a:p>
        </c:rich>
      </c:tx>
      <c:layout>
        <c:manualLayout>
          <c:xMode val="edge"/>
          <c:yMode val="edge"/>
          <c:x val="0.7545964409951148"/>
          <c:y val="9.4718815885719201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title>
    <c:autoTitleDeleted val="0"/>
    <c:plotArea>
      <c:layout>
        <c:manualLayout>
          <c:layoutTarget val="inner"/>
          <c:xMode val="edge"/>
          <c:yMode val="edge"/>
          <c:x val="0.24767182810282687"/>
          <c:y val="8.5937438148100342E-2"/>
          <c:w val="0.70584284619924897"/>
          <c:h val="0.78040325287207934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3!$O$4</c:f>
              <c:strCache>
                <c:ptCount val="1"/>
                <c:pt idx="0">
                  <c:v>Glucose</c:v>
                </c:pt>
              </c:strCache>
            </c:strRef>
          </c:tx>
          <c:spPr>
            <a:solidFill>
              <a:srgbClr val="366E3F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S$4:$S$7</c:f>
                <c:numCache>
                  <c:formatCode>General</c:formatCode>
                  <c:ptCount val="4"/>
                  <c:pt idx="0">
                    <c:v>0.25310418880283497</c:v>
                  </c:pt>
                  <c:pt idx="1">
                    <c:v>7.7440367252072997E-2</c:v>
                  </c:pt>
                  <c:pt idx="2">
                    <c:v>2.5743558732903402</c:v>
                  </c:pt>
                  <c:pt idx="3">
                    <c:v>0.53642177619282205</c:v>
                  </c:pt>
                </c:numCache>
              </c:numRef>
            </c:plus>
            <c:minus>
              <c:numRef>
                <c:f>Sheet3!$S$4:$S$7</c:f>
                <c:numCache>
                  <c:formatCode>General</c:formatCode>
                  <c:ptCount val="4"/>
                  <c:pt idx="0">
                    <c:v>0.25310418880283497</c:v>
                  </c:pt>
                  <c:pt idx="1">
                    <c:v>7.7440367252072997E-2</c:v>
                  </c:pt>
                  <c:pt idx="2">
                    <c:v>2.5743558732903402</c:v>
                  </c:pt>
                  <c:pt idx="3">
                    <c:v>0.536421776192822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5:$N$8</c:f>
              <c:strCache>
                <c:ptCount val="4"/>
                <c:pt idx="0">
                  <c:v>CEL</c:v>
                </c:pt>
                <c:pt idx="1">
                  <c:v>CEL+ARA</c:v>
                </c:pt>
                <c:pt idx="2">
                  <c:v>CEL+XYL</c:v>
                </c:pt>
                <c:pt idx="3">
                  <c:v>CEL+ARA+XYL</c:v>
                </c:pt>
              </c:strCache>
            </c:strRef>
          </c:cat>
          <c:val>
            <c:numRef>
              <c:f>Sheet3!$O$5:$O$8</c:f>
              <c:numCache>
                <c:formatCode>General</c:formatCode>
                <c:ptCount val="4"/>
                <c:pt idx="0">
                  <c:v>8.1119544592030355</c:v>
                </c:pt>
                <c:pt idx="1">
                  <c:v>8.624288425047439</c:v>
                </c:pt>
                <c:pt idx="2">
                  <c:v>30.740037950664131</c:v>
                </c:pt>
                <c:pt idx="3">
                  <c:v>38.5803001552527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E2C-4CCB-A17E-799329A3C940}"/>
            </c:ext>
          </c:extLst>
        </c:ser>
        <c:ser>
          <c:idx val="1"/>
          <c:order val="1"/>
          <c:tx>
            <c:strRef>
              <c:f>Sheet3!$P$4</c:f>
              <c:strCache>
                <c:ptCount val="1"/>
                <c:pt idx="0">
                  <c:v>Xylose</c:v>
                </c:pt>
              </c:strCache>
            </c:strRef>
          </c:tx>
          <c:spPr>
            <a:solidFill>
              <a:srgbClr val="1B6887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T$4:$T$7</c:f>
                <c:numCache>
                  <c:formatCode>General</c:formatCode>
                  <c:ptCount val="4"/>
                  <c:pt idx="0">
                    <c:v>0.31377737315038901</c:v>
                  </c:pt>
                  <c:pt idx="1">
                    <c:v>0.230031283600445</c:v>
                  </c:pt>
                  <c:pt idx="2">
                    <c:v>7.5234627003338994E-2</c:v>
                  </c:pt>
                  <c:pt idx="3">
                    <c:v>0.62569865086281495</c:v>
                  </c:pt>
                </c:numCache>
              </c:numRef>
            </c:plus>
            <c:minus>
              <c:numRef>
                <c:f>Sheet3!$T$4:$T$7</c:f>
                <c:numCache>
                  <c:formatCode>General</c:formatCode>
                  <c:ptCount val="4"/>
                  <c:pt idx="0">
                    <c:v>0.31377737315038901</c:v>
                  </c:pt>
                  <c:pt idx="1">
                    <c:v>0.230031283600445</c:v>
                  </c:pt>
                  <c:pt idx="2">
                    <c:v>7.5234627003338994E-2</c:v>
                  </c:pt>
                  <c:pt idx="3">
                    <c:v>0.625698650862814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5:$N$8</c:f>
              <c:strCache>
                <c:ptCount val="4"/>
                <c:pt idx="0">
                  <c:v>CEL</c:v>
                </c:pt>
                <c:pt idx="1">
                  <c:v>CEL+ARA</c:v>
                </c:pt>
                <c:pt idx="2">
                  <c:v>CEL+XYL</c:v>
                </c:pt>
                <c:pt idx="3">
                  <c:v>CEL+ARA+XYL</c:v>
                </c:pt>
              </c:strCache>
            </c:strRef>
          </c:cat>
          <c:val>
            <c:numRef>
              <c:f>Sheet3!$P$5:$P$8</c:f>
              <c:numCache>
                <c:formatCode>General</c:formatCode>
                <c:ptCount val="4"/>
                <c:pt idx="0">
                  <c:v>1.3160377358490565</c:v>
                </c:pt>
                <c:pt idx="1">
                  <c:v>2.5259433962264151</c:v>
                </c:pt>
                <c:pt idx="2">
                  <c:v>10.252358490566039</c:v>
                </c:pt>
                <c:pt idx="3">
                  <c:v>12.9905660377358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E2C-4CCB-A17E-799329A3C940}"/>
            </c:ext>
          </c:extLst>
        </c:ser>
        <c:ser>
          <c:idx val="2"/>
          <c:order val="2"/>
          <c:tx>
            <c:strRef>
              <c:f>Sheet3!$Q$4</c:f>
              <c:strCache>
                <c:ptCount val="1"/>
                <c:pt idx="0">
                  <c:v>Arabinose</c:v>
                </c:pt>
              </c:strCache>
            </c:strRef>
          </c:tx>
          <c:spPr>
            <a:solidFill>
              <a:srgbClr val="8E0000"/>
            </a:solidFill>
            <a:ln w="12700">
              <a:solidFill>
                <a:schemeClr val="tx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U$4:$U$7</c:f>
                <c:numCache>
                  <c:formatCode>General</c:formatCode>
                  <c:ptCount val="4"/>
                  <c:pt idx="0">
                    <c:v>1.2215530136600899E-2</c:v>
                  </c:pt>
                  <c:pt idx="1">
                    <c:v>0.79160492747512001</c:v>
                  </c:pt>
                  <c:pt idx="2">
                    <c:v>7.7603783551620995E-2</c:v>
                  </c:pt>
                  <c:pt idx="3">
                    <c:v>5.0778354597952095E-2</c:v>
                  </c:pt>
                </c:numCache>
              </c:numRef>
            </c:plus>
            <c:minus>
              <c:numRef>
                <c:f>Sheet3!$U$4:$U$7</c:f>
                <c:numCache>
                  <c:formatCode>General</c:formatCode>
                  <c:ptCount val="4"/>
                  <c:pt idx="0">
                    <c:v>1.2215530136600899E-2</c:v>
                  </c:pt>
                  <c:pt idx="1">
                    <c:v>0.79160492747512001</c:v>
                  </c:pt>
                  <c:pt idx="2">
                    <c:v>7.7603783551620995E-2</c:v>
                  </c:pt>
                  <c:pt idx="3">
                    <c:v>5.077835459795209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5:$N$8</c:f>
              <c:strCache>
                <c:ptCount val="4"/>
                <c:pt idx="0">
                  <c:v>CEL</c:v>
                </c:pt>
                <c:pt idx="1">
                  <c:v>CEL+ARA</c:v>
                </c:pt>
                <c:pt idx="2">
                  <c:v>CEL+XYL</c:v>
                </c:pt>
                <c:pt idx="3">
                  <c:v>CEL+ARA+XYL</c:v>
                </c:pt>
              </c:strCache>
            </c:strRef>
          </c:cat>
          <c:val>
            <c:numRef>
              <c:f>Sheet3!$Q$5:$Q$8</c:f>
              <c:numCache>
                <c:formatCode>General</c:formatCode>
                <c:ptCount val="4"/>
                <c:pt idx="0">
                  <c:v>2.1857142857142855</c:v>
                </c:pt>
                <c:pt idx="1">
                  <c:v>21.342857142857142</c:v>
                </c:pt>
                <c:pt idx="2">
                  <c:v>2.8285714285714283</c:v>
                </c:pt>
                <c:pt idx="3">
                  <c:v>43.7142857142857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E2C-4CCB-A17E-799329A3C9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09554536"/>
        <c:axId val="509555848"/>
      </c:barChart>
      <c:catAx>
        <c:axId val="5095545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9555848"/>
        <c:crosses val="autoZero"/>
        <c:auto val="1"/>
        <c:lblAlgn val="ctr"/>
        <c:lblOffset val="100"/>
        <c:noMultiLvlLbl val="0"/>
      </c:catAx>
      <c:valAx>
        <c:axId val="5095558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a-DK"/>
                  <a:t>Hydrolysis yield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zh-CN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zh-CN"/>
          </a:p>
        </c:txPr>
        <c:crossAx val="509554536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65424030244791642"/>
          <c:y val="0.65388836395450567"/>
          <c:w val="0.28208625481472444"/>
          <c:h val="0.2038894138232720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zh-CN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lin Xin</dc:creator>
  <cp:keywords/>
  <dc:description/>
  <cp:lastModifiedBy>donglinxin007@outlook.com</cp:lastModifiedBy>
  <cp:revision>16</cp:revision>
  <dcterms:created xsi:type="dcterms:W3CDTF">2018-05-09T09:26:00Z</dcterms:created>
  <dcterms:modified xsi:type="dcterms:W3CDTF">2019-02-20T09:48:00Z</dcterms:modified>
</cp:coreProperties>
</file>